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A58" w:rsidRPr="0094059C" w:rsidRDefault="003B56D7" w:rsidP="007B3A58">
      <w:pPr>
        <w:ind w:left="-2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="007B3A58" w:rsidRPr="00940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B3A58">
        <w:rPr>
          <w:rFonts w:ascii="Times New Roman" w:hAnsi="Times New Roman" w:cs="Times New Roman"/>
          <w:b/>
          <w:sz w:val="24"/>
          <w:szCs w:val="24"/>
        </w:rPr>
        <w:t>4</w:t>
      </w:r>
      <w:r w:rsidR="007B3A58" w:rsidRPr="0094059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B3A58">
        <w:rPr>
          <w:rFonts w:ascii="Times New Roman" w:hAnsi="Times New Roman" w:cs="Times New Roman"/>
          <w:b/>
          <w:sz w:val="24"/>
          <w:szCs w:val="24"/>
        </w:rPr>
        <w:t xml:space="preserve">Likelihood of Symptom Persistence (Symptoms at 25 Weeks after Treatment Initiation): </w:t>
      </w:r>
      <w:r w:rsidR="007B3A58" w:rsidRPr="002C14FE">
        <w:rPr>
          <w:rFonts w:ascii="Times New Roman" w:hAnsi="Times New Roman" w:cs="Times New Roman"/>
          <w:b/>
          <w:sz w:val="24"/>
          <w:szCs w:val="24"/>
        </w:rPr>
        <w:t xml:space="preserve">Logistic </w:t>
      </w:r>
      <w:r w:rsidR="007B3A58">
        <w:rPr>
          <w:rFonts w:ascii="Times New Roman" w:hAnsi="Times New Roman" w:cs="Times New Roman"/>
          <w:b/>
          <w:sz w:val="24"/>
          <w:szCs w:val="24"/>
        </w:rPr>
        <w:t>Regression Results</w:t>
      </w:r>
    </w:p>
    <w:tbl>
      <w:tblPr>
        <w:tblStyle w:val="TableGrid"/>
        <w:tblW w:w="13962" w:type="dxa"/>
        <w:tblInd w:w="-162" w:type="dxa"/>
        <w:tblLayout w:type="fixed"/>
        <w:tblLook w:val="0000"/>
      </w:tblPr>
      <w:tblGrid>
        <w:gridCol w:w="4872"/>
        <w:gridCol w:w="900"/>
        <w:gridCol w:w="1260"/>
        <w:gridCol w:w="720"/>
        <w:gridCol w:w="1350"/>
        <w:gridCol w:w="990"/>
        <w:gridCol w:w="1440"/>
        <w:gridCol w:w="810"/>
        <w:gridCol w:w="1620"/>
      </w:tblGrid>
      <w:tr w:rsidR="007B3A58" w:rsidRPr="007C703B" w:rsidTr="00B17510">
        <w:trPr>
          <w:trHeight w:val="287"/>
        </w:trPr>
        <w:tc>
          <w:tcPr>
            <w:tcW w:w="4872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7B3A58" w:rsidRPr="007C703B" w:rsidTr="00B17510">
        <w:trPr>
          <w:trHeight w:val="143"/>
        </w:trPr>
        <w:tc>
          <w:tcPr>
            <w:tcW w:w="4872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620" w:type="dxa"/>
            <w:shd w:val="clear" w:color="auto" w:fill="000000" w:themeFill="text1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6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7 - 9.70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*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0 - 13.38)</w:t>
            </w:r>
          </w:p>
        </w:tc>
        <w:tc>
          <w:tcPr>
            <w:tcW w:w="99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6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 - 4.62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 - 7.37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- 2.48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8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15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 - 1.05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1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1.05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2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2 - 5.25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4.56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*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4.11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- 4.86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6 - 6.71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 - 3.25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14.46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 - 5.92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 - 4.27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3.92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 - 8.66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1 - 3.70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33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*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 - 0.46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 - 22.00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*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 - 0.39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 - 1.58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 - 1.89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2.84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- 3.88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1.16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- 1.43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1.45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 - 3.35)</w:t>
            </w:r>
          </w:p>
        </w:tc>
      </w:tr>
      <w:tr w:rsidR="007B3A58" w:rsidRPr="007C703B" w:rsidTr="00B17510">
        <w:trPr>
          <w:trHeight w:val="7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ated &lt; 8 Week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3 - 3.43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 - 1.35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 - 1.55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 - 2.89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ated 9-16 Week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 - 2.61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2.76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- 1.17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 - 6.02)</w:t>
            </w:r>
          </w:p>
        </w:tc>
      </w:tr>
      <w:tr w:rsidR="007B3A58" w:rsidRPr="007C703B" w:rsidTr="00B17510">
        <w:trPr>
          <w:trHeight w:val="7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15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0.96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 - 0.93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 - 1.12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30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1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3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07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3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0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5 - 1.09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13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6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 - 1.03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 - 1.08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 - 3.94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1.08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1.38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1 - 1.59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- 5.56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 - 1.86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19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 - 1.28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4 - 1.12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49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- 1.17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13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57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7 - 1.06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*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4 - 3.91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*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1 - 5.72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 - 5.38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*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9 - 5.68)</w:t>
            </w:r>
          </w:p>
        </w:tc>
      </w:tr>
      <w:tr w:rsidR="007B3A58" w:rsidRPr="007C703B" w:rsidTr="00B17510">
        <w:trPr>
          <w:trHeight w:val="287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63)</w:t>
            </w:r>
          </w:p>
        </w:tc>
        <w:tc>
          <w:tcPr>
            <w:tcW w:w="7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2.00)</w:t>
            </w:r>
          </w:p>
        </w:tc>
        <w:tc>
          <w:tcPr>
            <w:tcW w:w="99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4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 - 2.73)</w:t>
            </w:r>
          </w:p>
        </w:tc>
        <w:tc>
          <w:tcPr>
            <w:tcW w:w="81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20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 - 1.47)</w:t>
            </w:r>
          </w:p>
        </w:tc>
      </w:tr>
      <w:tr w:rsidR="007B3A58" w:rsidRPr="007C703B" w:rsidTr="00B17510">
        <w:trPr>
          <w:trHeight w:val="70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A58" w:rsidRPr="007C703B" w:rsidTr="00B17510">
        <w:trPr>
          <w:trHeight w:val="143"/>
        </w:trPr>
        <w:tc>
          <w:tcPr>
            <w:tcW w:w="4872" w:type="dxa"/>
            <w:vAlign w:val="center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070" w:type="dxa"/>
            <w:gridSpan w:val="2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430" w:type="dxa"/>
            <w:gridSpan w:val="2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</w:tcPr>
          <w:p w:rsidR="007B3A58" w:rsidRPr="007C703B" w:rsidRDefault="007B3A58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7B3A58" w:rsidRDefault="007B3A58" w:rsidP="007B3A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05</w:t>
      </w:r>
    </w:p>
    <w:p w:rsidR="000A0043" w:rsidRDefault="007B3A58" w:rsidP="007B3A5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lastRenderedPageBreak/>
        <w:t>** Comparator group is ≥5 Symptoms at Treatment Initiation</w:t>
      </w:r>
    </w:p>
    <w:tbl>
      <w:tblPr>
        <w:tblStyle w:val="TableGrid"/>
        <w:tblpPr w:leftFromText="180" w:rightFromText="180" w:vertAnchor="text" w:horzAnchor="margin" w:tblpY="-44"/>
        <w:tblW w:w="13800" w:type="dxa"/>
        <w:tblLayout w:type="fixed"/>
        <w:tblLook w:val="0000"/>
      </w:tblPr>
      <w:tblGrid>
        <w:gridCol w:w="4710"/>
        <w:gridCol w:w="900"/>
        <w:gridCol w:w="1260"/>
        <w:gridCol w:w="708"/>
        <w:gridCol w:w="1530"/>
        <w:gridCol w:w="822"/>
        <w:gridCol w:w="1440"/>
        <w:gridCol w:w="810"/>
        <w:gridCol w:w="1620"/>
      </w:tblGrid>
      <w:tr w:rsidR="00D95D39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D95D39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D95D39" w:rsidRPr="00E43CD6" w:rsidTr="00B17510">
        <w:trPr>
          <w:trHeight w:val="143"/>
        </w:trPr>
        <w:tc>
          <w:tcPr>
            <w:tcW w:w="47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08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53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62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7 - 9.70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*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4 - 13.64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 - 4.62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 - 7.4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- 2.64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70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 - 1.05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1.05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2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2 - 5.25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1 - 4.06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*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5 - 15.93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 - 3.38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6 - 6.71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3.3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 - 13.8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 - 5.86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 - 4.27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3.8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 - 10.2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 - 3.61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33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*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 - 0.4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- 23.1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 - 0.41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 - 1.58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 - 1.9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 - 2.9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3.64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1.16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- 1.44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 - 1.4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 - 3.21)</w:t>
            </w:r>
          </w:p>
        </w:tc>
      </w:tr>
      <w:tr w:rsidR="00D95D39" w:rsidRPr="00E43CD6" w:rsidTr="00B17510">
        <w:trPr>
          <w:trHeight w:val="70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mpleted At Least 25 Weeks of Treatment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 - 1.82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3 - 2.4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*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 - 7.14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 - 1.30)</w:t>
            </w:r>
          </w:p>
        </w:tc>
      </w:tr>
      <w:tr w:rsidR="00D95D39" w:rsidRPr="00E43CD6" w:rsidTr="00B17510">
        <w:trPr>
          <w:trHeight w:val="70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0.96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 - 0.9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 - 1.15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31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1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0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3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0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5 - 1.09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12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6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 - 1.03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1.1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3.3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1.04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1.38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 - 1.5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4.7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 - 1.87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19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 - 1.2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4 - 1.1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50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- 1.17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1.12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5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 - 1.05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4 - 3.91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*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8 - 5.66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 - 5.18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 - 5.50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63)</w:t>
            </w: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2.0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 - 2.8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 - 1.42)</w:t>
            </w:r>
          </w:p>
        </w:tc>
      </w:tr>
      <w:tr w:rsidR="00D95D39" w:rsidRPr="00E43CD6" w:rsidTr="00B17510">
        <w:trPr>
          <w:trHeight w:val="19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D95D39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&lt;0.05</w:t>
      </w:r>
    </w:p>
    <w:p w:rsidR="00D95D39" w:rsidRPr="00014BDC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t>** Comparator group is ≥5 Symptoms at Treatment Initiation</w:t>
      </w:r>
    </w:p>
    <w:p w:rsidR="00D95D39" w:rsidRPr="00B902F8" w:rsidRDefault="00D95D39" w:rsidP="00D95D3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-14"/>
        <w:tblW w:w="13800" w:type="dxa"/>
        <w:tblLayout w:type="fixed"/>
        <w:tblLook w:val="0000"/>
      </w:tblPr>
      <w:tblGrid>
        <w:gridCol w:w="4710"/>
        <w:gridCol w:w="900"/>
        <w:gridCol w:w="1260"/>
        <w:gridCol w:w="720"/>
        <w:gridCol w:w="1518"/>
        <w:gridCol w:w="822"/>
        <w:gridCol w:w="1440"/>
        <w:gridCol w:w="810"/>
        <w:gridCol w:w="1620"/>
      </w:tblGrid>
      <w:tr w:rsidR="00D95D39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D95D39" w:rsidRPr="00E43CD6" w:rsidTr="00B17510">
        <w:trPr>
          <w:trHeight w:val="143"/>
        </w:trPr>
        <w:tc>
          <w:tcPr>
            <w:tcW w:w="47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518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62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7 - 9.7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7 - 16.09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 - 4.62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 - 6.4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2.33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125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 - 1.05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2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1.0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3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2 - 5.25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9 - 4.62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*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 - 18.62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4.18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6 - 6.7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3.5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 - 13.7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 - 6.39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 - 4.27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4.06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 - 9.2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 - 3.88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3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4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- 19.1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 - 0.38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 - 1.58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 - 2.0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2.6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3.76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1.16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 - 1.44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1.3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 - 3.11)</w:t>
            </w:r>
          </w:p>
        </w:tc>
      </w:tr>
      <w:tr w:rsidR="00D95D39" w:rsidRPr="00E43CD6" w:rsidTr="00B17510">
        <w:trPr>
          <w:trHeight w:val="70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Weeks in Care  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1 - 1.07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*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2 - 1.13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8 - 1.05)</w:t>
            </w:r>
          </w:p>
        </w:tc>
      </w:tr>
      <w:tr w:rsidR="00D95D39" w:rsidRPr="00E43CD6" w:rsidTr="00B17510">
        <w:trPr>
          <w:trHeight w:val="70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0.96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 - 0.96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 - 1.1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 - 1.33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0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2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 - 1.0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5 - 1.12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6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 - 1.0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1.0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- 3.2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1.06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1.38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 - 1.52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 - 4.74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 - 1.88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19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3 - 1.27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1.1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49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- 1.17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1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 - 1.6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6 - 1.04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4 - 3.9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0 - 5.69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 - 6.05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7 - 5.30)</w:t>
            </w: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6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1 - 1.97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 - 3.2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1.38)</w:t>
            </w:r>
          </w:p>
        </w:tc>
      </w:tr>
      <w:tr w:rsidR="00D95D39" w:rsidRPr="00E43CD6" w:rsidTr="00B17510">
        <w:trPr>
          <w:trHeight w:val="19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7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D95D39" w:rsidRPr="00014BDC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lastRenderedPageBreak/>
        <w:t>* p&lt;0.05</w:t>
      </w:r>
    </w:p>
    <w:p w:rsidR="00D95D39" w:rsidRPr="00014BDC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t>** Comparator group is ≥5 Symptoms at Treatment Initiation</w:t>
      </w:r>
    </w:p>
    <w:p w:rsidR="00D95D39" w:rsidRPr="00B902F8" w:rsidRDefault="00D95D39" w:rsidP="00D95D3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59"/>
        <w:tblW w:w="13512" w:type="dxa"/>
        <w:tblLayout w:type="fixed"/>
        <w:tblLook w:val="0000"/>
      </w:tblPr>
      <w:tblGrid>
        <w:gridCol w:w="4422"/>
        <w:gridCol w:w="900"/>
        <w:gridCol w:w="1260"/>
        <w:gridCol w:w="720"/>
        <w:gridCol w:w="1518"/>
        <w:gridCol w:w="822"/>
        <w:gridCol w:w="1440"/>
        <w:gridCol w:w="810"/>
        <w:gridCol w:w="1620"/>
      </w:tblGrid>
      <w:tr w:rsidR="00D95D39" w:rsidRPr="00E43CD6" w:rsidTr="00B17510">
        <w:trPr>
          <w:trHeight w:val="287"/>
        </w:trPr>
        <w:tc>
          <w:tcPr>
            <w:tcW w:w="44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238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62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430" w:type="dxa"/>
            <w:gridSpan w:val="2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D95D39" w:rsidRPr="00E43CD6" w:rsidTr="00B17510">
        <w:trPr>
          <w:trHeight w:val="143"/>
        </w:trPr>
        <w:tc>
          <w:tcPr>
            <w:tcW w:w="44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518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22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620" w:type="dxa"/>
            <w:shd w:val="clear" w:color="auto" w:fill="000000" w:themeFill="text1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90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7 - 9.7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1 - 15.4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 - 4.62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9 - 6.70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 - 2.3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70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30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 - 1.05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2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0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3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2 - 5.25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4.34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8 - 18.4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- 3.61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6 - 6.7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 - 3.51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 - 13.95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6.22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 - 4.27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3.97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 - 9.9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0 - 3.71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3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 - 0.4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- 19.3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 - 0.38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7 - 1.58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 - 2.0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- 2.9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3.72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 - 1.16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 - 1.4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1.43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 - 3.17)</w:t>
            </w:r>
          </w:p>
        </w:tc>
      </w:tr>
      <w:tr w:rsidR="00D95D39" w:rsidRPr="00E43CD6" w:rsidTr="00B17510">
        <w:trPr>
          <w:trHeight w:val="70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Weeks in Care  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3 - 1.0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5 - 1.19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 - 1.02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Weeks in Care ^ 2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1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D95D39" w:rsidRPr="00E43CD6" w:rsidTr="00B17510">
        <w:trPr>
          <w:trHeight w:val="70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0.96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 - 0.96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 - 1.17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 - 1.33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9 - 1.08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0 - 1.03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 - 1.00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 - 1.00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 - 1.08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 - 1.12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05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 - 1.0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 - 1.15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 - 3.28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- 1.15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 - 1.38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 - 1.49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4.55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 - 1.83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 - 1.19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3 - 1.27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 - 1.14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46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 - 1.17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 - 1.1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 - 1.6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7 - 1.06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*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4 - 3.91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*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0 - 5.73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 - 6.00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*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5 - 5.21)</w:t>
            </w: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 - 1.63)</w:t>
            </w: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1 - 1.99)</w:t>
            </w: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 - 3.46)</w:t>
            </w: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 - 1.38)</w:t>
            </w:r>
          </w:p>
        </w:tc>
      </w:tr>
      <w:tr w:rsidR="00D95D39" w:rsidRPr="00E43CD6" w:rsidTr="00B17510">
        <w:trPr>
          <w:trHeight w:val="70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D39" w:rsidRPr="00E43CD6" w:rsidTr="00B17510">
        <w:trPr>
          <w:trHeight w:val="287"/>
        </w:trPr>
        <w:tc>
          <w:tcPr>
            <w:tcW w:w="4422" w:type="dxa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38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62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430" w:type="dxa"/>
            <w:gridSpan w:val="2"/>
            <w:vAlign w:val="center"/>
          </w:tcPr>
          <w:p w:rsidR="00D95D39" w:rsidRPr="00E43CD6" w:rsidRDefault="00D95D3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3C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D95D39" w:rsidRPr="002F4295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F4295">
        <w:rPr>
          <w:rFonts w:ascii="Times New Roman" w:hAnsi="Times New Roman" w:cs="Times New Roman"/>
          <w:sz w:val="20"/>
          <w:szCs w:val="24"/>
        </w:rPr>
        <w:t>* p&lt;0.05</w:t>
      </w:r>
    </w:p>
    <w:p w:rsidR="00D95D39" w:rsidRPr="00D95D39" w:rsidRDefault="00D95D39" w:rsidP="00D95D39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F4295">
        <w:rPr>
          <w:rFonts w:ascii="Times New Roman" w:hAnsi="Times New Roman" w:cs="Times New Roman"/>
          <w:sz w:val="20"/>
          <w:szCs w:val="24"/>
        </w:rPr>
        <w:t>** Comparator group is ≥5 Symptoms at Treatment Initiation</w:t>
      </w:r>
    </w:p>
    <w:sectPr w:rsidR="00D95D39" w:rsidRPr="00D95D39" w:rsidSect="007B3A58">
      <w:pgSz w:w="15840" w:h="12240" w:orient="landscape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B3A58"/>
    <w:rsid w:val="000A0043"/>
    <w:rsid w:val="003B56D7"/>
    <w:rsid w:val="007B3A58"/>
    <w:rsid w:val="00A933AB"/>
    <w:rsid w:val="00D95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05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3</cp:revision>
  <dcterms:created xsi:type="dcterms:W3CDTF">2014-04-09T20:08:00Z</dcterms:created>
  <dcterms:modified xsi:type="dcterms:W3CDTF">2014-04-23T15:53:00Z</dcterms:modified>
</cp:coreProperties>
</file>